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843B0D" w14:textId="77777777" w:rsidR="005C66E1" w:rsidRPr="00427A59" w:rsidRDefault="005C66E1" w:rsidP="005C66E1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ppendix 1</w:t>
      </w:r>
      <w:bookmarkStart w:id="0" w:name="_GoBack"/>
      <w:bookmarkEnd w:id="0"/>
      <w:r w:rsidRPr="00427A59">
        <w:rPr>
          <w:rFonts w:ascii="Times New Roman" w:hAnsi="Times New Roman" w:cs="Times New Roman"/>
          <w:b/>
          <w:u w:val="single"/>
        </w:rPr>
        <w:t>: Semi structured Questionnaire</w:t>
      </w:r>
    </w:p>
    <w:p w14:paraId="07DA36B2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>What are your current preoperative surgical practices?</w:t>
      </w:r>
    </w:p>
    <w:p w14:paraId="5970FD64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 you offer preadmission counselling? If so, who is responsible?</w:t>
      </w:r>
    </w:p>
    <w:p w14:paraId="5EB5BE0B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es the preadmission counselling include discharge planning for the patient?</w:t>
      </w:r>
    </w:p>
    <w:p w14:paraId="7D48883B" w14:textId="77777777" w:rsidR="005C66E1" w:rsidRDefault="005C66E1" w:rsidP="005C66E1">
      <w:pPr>
        <w:pStyle w:val="ListParagraph"/>
        <w:numPr>
          <w:ilvl w:val="1"/>
          <w:numId w:val="1"/>
        </w:numPr>
      </w:pPr>
      <w:r w:rsidRPr="00427A59">
        <w:t xml:space="preserve">Do </w:t>
      </w:r>
      <w:proofErr w:type="gramStart"/>
      <w:r w:rsidRPr="00427A59">
        <w:t>you</w:t>
      </w:r>
      <w:proofErr w:type="gramEnd"/>
      <w:r w:rsidRPr="00427A59">
        <w:t xml:space="preserve"> advice and recommend pre-rehabilitation as a preoperative procedure?</w:t>
      </w:r>
    </w:p>
    <w:p w14:paraId="629F3046" w14:textId="77777777" w:rsidR="005C66E1" w:rsidRDefault="005C66E1" w:rsidP="005C66E1">
      <w:pPr>
        <w:pStyle w:val="ListParagraph"/>
        <w:numPr>
          <w:ilvl w:val="2"/>
          <w:numId w:val="1"/>
        </w:numPr>
      </w:pPr>
      <w:r>
        <w:t>BMI</w:t>
      </w:r>
    </w:p>
    <w:p w14:paraId="100BDC8D" w14:textId="77777777" w:rsidR="005C66E1" w:rsidRDefault="005C66E1" w:rsidP="005C66E1">
      <w:pPr>
        <w:pStyle w:val="ListParagraph"/>
        <w:numPr>
          <w:ilvl w:val="2"/>
          <w:numId w:val="1"/>
        </w:numPr>
      </w:pPr>
      <w:r>
        <w:t>Diabetes</w:t>
      </w:r>
    </w:p>
    <w:p w14:paraId="3218CF03" w14:textId="77777777" w:rsidR="005C66E1" w:rsidRPr="00427A59" w:rsidRDefault="005C66E1" w:rsidP="005C66E1">
      <w:pPr>
        <w:pStyle w:val="ListParagraph"/>
        <w:numPr>
          <w:ilvl w:val="2"/>
          <w:numId w:val="1"/>
        </w:numPr>
      </w:pPr>
      <w:r>
        <w:t>Hypertension</w:t>
      </w:r>
    </w:p>
    <w:p w14:paraId="7CCA6BFF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 you subject patients to preoperative fasting?</w:t>
      </w:r>
    </w:p>
    <w:p w14:paraId="7C9E0188" w14:textId="77777777" w:rsidR="005C66E1" w:rsidRPr="00427A59" w:rsidRDefault="005C66E1" w:rsidP="005C66E1">
      <w:pPr>
        <w:pStyle w:val="ListParagraph"/>
        <w:numPr>
          <w:ilvl w:val="2"/>
          <w:numId w:val="1"/>
        </w:numPr>
      </w:pPr>
      <w:r w:rsidRPr="00427A59">
        <w:t>How long before the surgery are patients allowed to have solid food? Oral foods?</w:t>
      </w:r>
    </w:p>
    <w:p w14:paraId="54ADADD3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 your advice or utilize preoperative carbohydrate loading?</w:t>
      </w:r>
    </w:p>
    <w:p w14:paraId="25F25564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es the preadmission counselling focus on smoking and alcohol cessation?</w:t>
      </w:r>
    </w:p>
    <w:p w14:paraId="5CC299B8" w14:textId="77777777" w:rsidR="005C66E1" w:rsidRPr="00427A59" w:rsidRDefault="005C66E1" w:rsidP="005C66E1">
      <w:pPr>
        <w:pStyle w:val="ListParagraph"/>
        <w:numPr>
          <w:ilvl w:val="2"/>
          <w:numId w:val="1"/>
        </w:numPr>
      </w:pPr>
      <w:r w:rsidRPr="00427A59">
        <w:t xml:space="preserve">If so how long before the surgery does you ask the patient to adhere </w:t>
      </w:r>
      <w:proofErr w:type="gramStart"/>
      <w:r w:rsidRPr="00427A59">
        <w:t xml:space="preserve">to </w:t>
      </w:r>
      <w:r>
        <w:t xml:space="preserve"> </w:t>
      </w:r>
      <w:proofErr w:type="spellStart"/>
      <w:r>
        <w:t>q</w:t>
      </w:r>
      <w:r w:rsidRPr="00427A59">
        <w:t>these</w:t>
      </w:r>
      <w:proofErr w:type="spellEnd"/>
      <w:proofErr w:type="gramEnd"/>
      <w:r w:rsidRPr="00427A59">
        <w:t xml:space="preserve"> guidelines?</w:t>
      </w:r>
    </w:p>
    <w:p w14:paraId="3090111F" w14:textId="77777777" w:rsidR="005C66E1" w:rsidRDefault="005C66E1" w:rsidP="005C66E1">
      <w:pPr>
        <w:pStyle w:val="ListParagraph"/>
        <w:numPr>
          <w:ilvl w:val="1"/>
          <w:numId w:val="1"/>
        </w:numPr>
      </w:pPr>
      <w:r w:rsidRPr="00427A59">
        <w:t>Do you perform an antibiotic prophylaxis before the surgery?</w:t>
      </w:r>
    </w:p>
    <w:p w14:paraId="21ED8D9B" w14:textId="77777777" w:rsidR="005C66E1" w:rsidRPr="00427A59" w:rsidRDefault="005C66E1" w:rsidP="005C66E1">
      <w:pPr>
        <w:pStyle w:val="ListParagraph"/>
        <w:numPr>
          <w:ilvl w:val="2"/>
          <w:numId w:val="1"/>
        </w:numPr>
      </w:pPr>
      <w:r>
        <w:t>At admission or at pre-op?</w:t>
      </w:r>
    </w:p>
    <w:p w14:paraId="315E47C1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 xml:space="preserve">Do you perform a thromboprophylaxis before the surgery? </w:t>
      </w:r>
    </w:p>
    <w:p w14:paraId="08F385CB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>What are your current intra-operative practices?</w:t>
      </w:r>
    </w:p>
    <w:p w14:paraId="01606596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 you use short acting analgesic agents?</w:t>
      </w:r>
    </w:p>
    <w:p w14:paraId="6A25DEBE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 you monitor body temperature?</w:t>
      </w:r>
    </w:p>
    <w:p w14:paraId="49DF0228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 xml:space="preserve">Do </w:t>
      </w:r>
      <w:proofErr w:type="gramStart"/>
      <w:r>
        <w:t>you</w:t>
      </w:r>
      <w:proofErr w:type="gramEnd"/>
      <w:r w:rsidRPr="00427A59">
        <w:t xml:space="preserve"> carryout active patient warming intraoperatively?</w:t>
      </w:r>
    </w:p>
    <w:p w14:paraId="0B628363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 you utilize drains during surgery?</w:t>
      </w:r>
    </w:p>
    <w:p w14:paraId="5D57320C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 you maintain water and salt balance during surgery?</w:t>
      </w:r>
    </w:p>
    <w:p w14:paraId="7527E254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>What are your current post-operative practices?</w:t>
      </w:r>
    </w:p>
    <w:p w14:paraId="1622A6E8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 you actively help prevent nausea and vomiting using medication?</w:t>
      </w:r>
    </w:p>
    <w:p w14:paraId="4A69C575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 you use nasogastric tubing for feeding or other purposes?</w:t>
      </w:r>
    </w:p>
    <w:p w14:paraId="56C8F5AA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When do you generally remove the catheter? Is the removal an immediate step post-surgery?</w:t>
      </w:r>
    </w:p>
    <w:p w14:paraId="768564A1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When is solid nutrition resumed or encouraged? When is liquid nutrition resumed or encouraged?</w:t>
      </w:r>
    </w:p>
    <w:p w14:paraId="76726793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 xml:space="preserve">Is chewing a gum recommended post-surgery? </w:t>
      </w:r>
    </w:p>
    <w:p w14:paraId="1DFC729B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 xml:space="preserve">When is mobilization encouraged and assisted with? Are patients encouraged to sit up straight in their bed and move around once they are conscious and alert? </w:t>
      </w:r>
    </w:p>
    <w:p w14:paraId="78C5760D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>Do you utilize non-opioid oral analgesics or NSAIDs for pain management or utilize intravenous administration of opioids?</w:t>
      </w:r>
    </w:p>
    <w:p w14:paraId="4A4ED772" w14:textId="77777777" w:rsidR="005C66E1" w:rsidRPr="00427A59" w:rsidRDefault="005C66E1" w:rsidP="005C66E1">
      <w:pPr>
        <w:pStyle w:val="ListParagraph"/>
        <w:numPr>
          <w:ilvl w:val="1"/>
          <w:numId w:val="1"/>
        </w:numPr>
      </w:pPr>
      <w:r w:rsidRPr="00427A59">
        <w:t xml:space="preserve">Do you keep an audit trail of patient outcomes and satisfaction? </w:t>
      </w:r>
    </w:p>
    <w:p w14:paraId="4DABFAAB" w14:textId="77777777" w:rsidR="005C66E1" w:rsidRDefault="005C66E1" w:rsidP="005C66E1">
      <w:pPr>
        <w:pStyle w:val="ListParagraph"/>
        <w:numPr>
          <w:ilvl w:val="0"/>
          <w:numId w:val="1"/>
        </w:numPr>
      </w:pPr>
      <w:r w:rsidRPr="00427A59">
        <w:t xml:space="preserve">Are you aware of the ERAS protocol? What do you believe the ERAS guidelines recommend for your practice? </w:t>
      </w:r>
    </w:p>
    <w:p w14:paraId="59BC4C2F" w14:textId="77777777" w:rsidR="005C66E1" w:rsidRDefault="005C66E1" w:rsidP="005C66E1">
      <w:pPr>
        <w:pStyle w:val="ListParagraph"/>
        <w:numPr>
          <w:ilvl w:val="0"/>
          <w:numId w:val="1"/>
        </w:numPr>
      </w:pPr>
      <w:r>
        <w:t>If Yes, where have you heard about them and when?</w:t>
      </w:r>
    </w:p>
    <w:p w14:paraId="27C38DA7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>
        <w:t>When did you start implementing them in your practice?</w:t>
      </w:r>
    </w:p>
    <w:p w14:paraId="141E0CB2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>What are your experiences with using ERAS? Have you used ERAS in your practice in Pakistan or abroad?</w:t>
      </w:r>
    </w:p>
    <w:p w14:paraId="5FD9D803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 xml:space="preserve">If yes, is this has been a conscious effort of implementing ERAS protocols in your surgical practice? </w:t>
      </w:r>
    </w:p>
    <w:p w14:paraId="4340D2A4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>Has it been difficult to implement ERAS at your hospital?</w:t>
      </w:r>
    </w:p>
    <w:p w14:paraId="28DDB878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lastRenderedPageBreak/>
        <w:t>What are the key factors that are important when implementing ERAS?</w:t>
      </w:r>
      <w:r>
        <w:t xml:space="preserve"> Is population health an important aspect?</w:t>
      </w:r>
    </w:p>
    <w:p w14:paraId="5CFA93BB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 xml:space="preserve">What are the difficulties or hurdles that you have witnessed or overcome when implementing ERAS? </w:t>
      </w:r>
    </w:p>
    <w:p w14:paraId="1402595C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>What is in your opinion the biggest hurdle to implementing ERAS in Pakistan?</w:t>
      </w:r>
    </w:p>
    <w:p w14:paraId="392ACB88" w14:textId="77777777" w:rsidR="005C66E1" w:rsidRDefault="005C66E1" w:rsidP="005C66E1">
      <w:pPr>
        <w:pStyle w:val="ListParagraph"/>
        <w:numPr>
          <w:ilvl w:val="0"/>
          <w:numId w:val="1"/>
        </w:numPr>
      </w:pPr>
      <w:r w:rsidRPr="00427A59">
        <w:t>Are you aware of other surgeons utilizing ERAS in their practice?</w:t>
      </w:r>
    </w:p>
    <w:p w14:paraId="39CEE138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>
        <w:t>Are you aware of other departments of this hospital utilizing ERAS?</w:t>
      </w:r>
    </w:p>
    <w:p w14:paraId="50A2FFC1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>If you do not know about ERAS, then given the following information, why do you think you have not been able to implement ERAS?</w:t>
      </w:r>
    </w:p>
    <w:p w14:paraId="183A63DC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>Do you think ERAS should be implemented in Pakistan?</w:t>
      </w:r>
    </w:p>
    <w:p w14:paraId="1315B31C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>Do you think ERAS could be beneficial in a pandemic condition at improving patient care?</w:t>
      </w:r>
    </w:p>
    <w:p w14:paraId="4284F7E3" w14:textId="77777777" w:rsidR="005C66E1" w:rsidRPr="00427A59" w:rsidRDefault="005C66E1" w:rsidP="005C66E1">
      <w:pPr>
        <w:pStyle w:val="ListParagraph"/>
        <w:numPr>
          <w:ilvl w:val="0"/>
          <w:numId w:val="1"/>
        </w:numPr>
      </w:pPr>
      <w:r w:rsidRPr="00427A59">
        <w:t>Do you think telemedicine and tele surgery could be integrated into ERAS to initiate preoperative counselling and physical activity?</w:t>
      </w:r>
    </w:p>
    <w:p w14:paraId="02269A95" w14:textId="77777777" w:rsidR="005C66E1" w:rsidRDefault="005C66E1" w:rsidP="005C66E1">
      <w:pPr>
        <w:pStyle w:val="ListParagraph"/>
        <w:numPr>
          <w:ilvl w:val="0"/>
          <w:numId w:val="1"/>
        </w:numPr>
      </w:pPr>
      <w:r w:rsidRPr="00427A59">
        <w:t xml:space="preserve">Would you like to implement ERAS in your surgical practice and explore the benefits of implementing such a protocol? </w:t>
      </w:r>
    </w:p>
    <w:p w14:paraId="1E04F4D0" w14:textId="77777777" w:rsidR="005C66E1" w:rsidRDefault="005C66E1" w:rsidP="005C66E1"/>
    <w:p w14:paraId="3F308943" w14:textId="77777777" w:rsidR="00D71024" w:rsidRDefault="005C66E1"/>
    <w:sectPr w:rsidR="00D71024" w:rsidSect="00FB14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A037DC"/>
    <w:multiLevelType w:val="hybridMultilevel"/>
    <w:tmpl w:val="C8AC1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6E1"/>
    <w:rsid w:val="005C66E1"/>
    <w:rsid w:val="00B04217"/>
    <w:rsid w:val="00FB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2B4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66E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6E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7</Characters>
  <Application>Microsoft Macintosh Word</Application>
  <DocSecurity>0</DocSecurity>
  <Lines>23</Lines>
  <Paragraphs>6</Paragraphs>
  <ScaleCrop>false</ScaleCrop>
  <LinksUpToDate>false</LinksUpToDate>
  <CharactersWithSpaces>3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hmad</dc:creator>
  <cp:keywords/>
  <dc:description/>
  <cp:lastModifiedBy>Hamza Ahmad</cp:lastModifiedBy>
  <cp:revision>1</cp:revision>
  <dcterms:created xsi:type="dcterms:W3CDTF">2023-09-27T01:09:00Z</dcterms:created>
  <dcterms:modified xsi:type="dcterms:W3CDTF">2023-09-27T01:10:00Z</dcterms:modified>
</cp:coreProperties>
</file>